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F03D5" w14:textId="3A95C5D0" w:rsidR="00C76867" w:rsidRPr="007A3C37" w:rsidRDefault="00684D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10C0D" w:rsidRPr="007A3C3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010C0D" w:rsidRPr="007A3C37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01636412"/>
      <w:r w:rsidR="00D40498">
        <w:rPr>
          <w:rFonts w:ascii="Times New Roman" w:hAnsi="Times New Roman" w:cs="Times New Roman"/>
          <w:sz w:val="24"/>
          <w:szCs w:val="24"/>
        </w:rPr>
        <w:t>Univariable and m</w:t>
      </w:r>
      <w:r w:rsidR="00010C0D" w:rsidRPr="007A3C37">
        <w:rPr>
          <w:rFonts w:ascii="Times New Roman" w:hAnsi="Times New Roman" w:cs="Times New Roman"/>
          <w:sz w:val="24"/>
          <w:szCs w:val="24"/>
        </w:rPr>
        <w:t xml:space="preserve">ultivariable Cox regression model analysis of OS </w:t>
      </w:r>
      <w:r w:rsidR="00E74B70">
        <w:rPr>
          <w:rFonts w:ascii="Times New Roman" w:hAnsi="Times New Roman" w:cs="Times New Roman"/>
          <w:sz w:val="24"/>
          <w:szCs w:val="24"/>
        </w:rPr>
        <w:t xml:space="preserve">in patients </w:t>
      </w:r>
      <w:r>
        <w:rPr>
          <w:rFonts w:ascii="Times New Roman" w:hAnsi="Times New Roman" w:cs="Times New Roman"/>
          <w:sz w:val="24"/>
          <w:szCs w:val="24"/>
        </w:rPr>
        <w:t>before</w:t>
      </w:r>
      <w:r w:rsidR="00010C0D" w:rsidRPr="007A3C37">
        <w:rPr>
          <w:rFonts w:ascii="Times New Roman" w:hAnsi="Times New Roman" w:cs="Times New Roman"/>
          <w:sz w:val="24"/>
          <w:szCs w:val="24"/>
        </w:rPr>
        <w:t xml:space="preserve"> PSM</w:t>
      </w:r>
      <w:bookmarkEnd w:id="0"/>
      <w:r w:rsidR="00010C0D" w:rsidRPr="007A3C37">
        <w:rPr>
          <w:rFonts w:ascii="Times New Roman" w:hAnsi="Times New Roman" w:cs="Times New Roman" w:hint="eastAsia"/>
          <w:sz w:val="24"/>
          <w:szCs w:val="24"/>
        </w:rPr>
        <w:t>.</w:t>
      </w:r>
    </w:p>
    <w:p w14:paraId="1651BB14" w14:textId="77777777" w:rsidR="00010C0D" w:rsidRDefault="00010C0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5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850"/>
        <w:gridCol w:w="1276"/>
        <w:gridCol w:w="1559"/>
        <w:gridCol w:w="327"/>
        <w:gridCol w:w="665"/>
        <w:gridCol w:w="1276"/>
        <w:gridCol w:w="945"/>
      </w:tblGrid>
      <w:tr w:rsidR="00200677" w:rsidRPr="00A365F9" w14:paraId="78580034" w14:textId="77777777" w:rsidTr="00200677">
        <w:trPr>
          <w:trHeight w:val="481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6717BAC7" w14:textId="74BD4ADC" w:rsidR="00200677" w:rsidRPr="00A365F9" w:rsidRDefault="00200677" w:rsidP="003122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65F9">
              <w:rPr>
                <w:rFonts w:ascii="Times New Roman" w:hAnsi="Times New Roman" w:cs="Times New Roman"/>
                <w:sz w:val="24"/>
                <w:szCs w:val="24"/>
              </w:rPr>
              <w:t>Independent predictive factor</w:t>
            </w:r>
          </w:p>
        </w:tc>
        <w:tc>
          <w:tcPr>
            <w:tcW w:w="401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338DF" w14:textId="3B8D8C49" w:rsidR="00200677" w:rsidRPr="00D92929" w:rsidRDefault="00D92929" w:rsidP="0031220A">
            <w:pPr>
              <w:widowControl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9292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92929">
              <w:rPr>
                <w:rFonts w:ascii="Times New Roman" w:hAnsi="Times New Roman" w:cs="Times New Roman"/>
                <w:sz w:val="24"/>
                <w:szCs w:val="24"/>
              </w:rPr>
              <w:t>nivariable Cox analysis</w:t>
            </w:r>
          </w:p>
        </w:tc>
        <w:tc>
          <w:tcPr>
            <w:tcW w:w="28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00AF76" w14:textId="31D5FB33" w:rsidR="00200677" w:rsidRPr="00D92929" w:rsidRDefault="00D92929" w:rsidP="0031220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92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</w:t>
            </w:r>
            <w:r w:rsidR="00640CD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x analysis</w:t>
            </w:r>
          </w:p>
        </w:tc>
      </w:tr>
      <w:tr w:rsidR="00200677" w:rsidRPr="00A365F9" w14:paraId="0A2BDB42" w14:textId="0CF59008" w:rsidTr="00D92929">
        <w:trPr>
          <w:trHeight w:val="481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1CA16AEF" w14:textId="1467FF64" w:rsidR="00200677" w:rsidRPr="00A365F9" w:rsidRDefault="00200677" w:rsidP="0031220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00F4A" w14:textId="77777777" w:rsidR="00200677" w:rsidRPr="00A365F9" w:rsidRDefault="00200677" w:rsidP="0031220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65F9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77A1F" w14:textId="77777777" w:rsidR="00200677" w:rsidRPr="00821D82" w:rsidRDefault="00200677" w:rsidP="0031220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65F9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65F9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4FB5C" w14:textId="77777777" w:rsidR="00200677" w:rsidRPr="00A365F9" w:rsidRDefault="00200677" w:rsidP="0031220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D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365F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325AB" w14:textId="2F55B2F7" w:rsidR="00200677" w:rsidRPr="003D6DF0" w:rsidRDefault="00200677" w:rsidP="0031220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65F9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2ABF0" w14:textId="05BF8507" w:rsidR="00200677" w:rsidRPr="003D6DF0" w:rsidRDefault="00200677" w:rsidP="0031220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65F9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65F9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32F90" w14:textId="1F5F021C" w:rsidR="00200677" w:rsidRPr="003D6DF0" w:rsidRDefault="00200677" w:rsidP="0031220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6D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365F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00677" w:rsidRPr="00A365F9" w14:paraId="788CFA04" w14:textId="66648B0A" w:rsidTr="00D92929">
        <w:trPr>
          <w:trHeight w:val="1471"/>
        </w:trPr>
        <w:tc>
          <w:tcPr>
            <w:tcW w:w="2694" w:type="dxa"/>
            <w:tcBorders>
              <w:top w:val="single" w:sz="4" w:space="0" w:color="auto"/>
            </w:tcBorders>
          </w:tcPr>
          <w:p w14:paraId="0C799D3C" w14:textId="217D05FD" w:rsidR="00200677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X usage</w:t>
            </w:r>
          </w:p>
          <w:p w14:paraId="3091B122" w14:textId="3B85245D" w:rsidR="00200677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X-free</w:t>
            </w:r>
          </w:p>
          <w:p w14:paraId="604530E1" w14:textId="3FE30A45" w:rsidR="00200677" w:rsidRPr="00A365F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971052C" w14:textId="77777777" w:rsidR="00200677" w:rsidRPr="00A365F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58E8D4" w14:textId="77777777" w:rsidR="00200677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39E8ED39" w14:textId="32BD64CD" w:rsidR="00200677" w:rsidRPr="00A365F9" w:rsidRDefault="00CD3CD3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E1863D" w14:textId="77777777" w:rsidR="00200677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EC771E" w14:textId="77777777" w:rsidR="00200677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A266DC" w14:textId="004B088F" w:rsidR="00200677" w:rsidRPr="00821D82" w:rsidRDefault="00CD3CD3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150B8CD" w14:textId="77777777" w:rsidR="00200677" w:rsidRPr="00A365F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FD1CD5" w14:textId="77777777" w:rsidR="00200677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4808F9" w14:textId="2D5E4FA9" w:rsidR="00200677" w:rsidRPr="00A365F9" w:rsidRDefault="00CD3CD3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58F97B41" w14:textId="77777777" w:rsidR="00200677" w:rsidRPr="00A365F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FA4866" w14:textId="77777777" w:rsidR="00200677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264D9D37" w14:textId="2E61700C" w:rsidR="00200677" w:rsidRPr="00A365F9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0C431C" w14:textId="77777777" w:rsidR="00200677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776124" w14:textId="77777777" w:rsidR="00200677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8C1143" w14:textId="6CAD08CC" w:rsidR="00200677" w:rsidRPr="00A365F9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130729F8" w14:textId="77777777" w:rsidR="00200677" w:rsidRPr="00A365F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E1C498" w14:textId="77777777" w:rsidR="00200677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36F5C5" w14:textId="72E2E5B6" w:rsidR="00200677" w:rsidRPr="00A365F9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</w:tr>
      <w:tr w:rsidR="00200677" w:rsidRPr="00A365F9" w14:paraId="020440F1" w14:textId="697F590F" w:rsidTr="00D92929">
        <w:trPr>
          <w:trHeight w:val="1317"/>
        </w:trPr>
        <w:tc>
          <w:tcPr>
            <w:tcW w:w="2694" w:type="dxa"/>
          </w:tcPr>
          <w:p w14:paraId="5360692F" w14:textId="56A56D3C" w:rsidR="00200677" w:rsidRPr="00834C19" w:rsidRDefault="002311E8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hepatitis</w:t>
            </w:r>
          </w:p>
          <w:p w14:paraId="34B0021F" w14:textId="43E4E60F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C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34C19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  <w:p w14:paraId="5F4E3521" w14:textId="3245D692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C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34C19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565912F8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39A815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C1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68F20E5C" w14:textId="1F1AA661" w:rsidR="00200677" w:rsidRPr="00834C19" w:rsidRDefault="002311E8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="00200677" w:rsidRPr="00834C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291DCC5F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361008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11F399" w14:textId="51A8D678" w:rsidR="00200677" w:rsidRPr="00834C19" w:rsidRDefault="002311E8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-0.96</w:t>
            </w:r>
          </w:p>
        </w:tc>
        <w:tc>
          <w:tcPr>
            <w:tcW w:w="1559" w:type="dxa"/>
          </w:tcPr>
          <w:p w14:paraId="7BBB159C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390A91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57311F" w14:textId="7A60BAEB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C1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311E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  <w:gridSpan w:val="2"/>
          </w:tcPr>
          <w:p w14:paraId="0E17468F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FA8DEE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C1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11DA5AD9" w14:textId="39B2EA93" w:rsidR="00200677" w:rsidRPr="00834C19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1276" w:type="dxa"/>
          </w:tcPr>
          <w:p w14:paraId="71455CA4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FFECAE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585CA9" w14:textId="68A9BA28" w:rsidR="00200677" w:rsidRPr="00834C19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-0.90</w:t>
            </w:r>
          </w:p>
        </w:tc>
        <w:tc>
          <w:tcPr>
            <w:tcW w:w="945" w:type="dxa"/>
          </w:tcPr>
          <w:p w14:paraId="72E775F4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A501CF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889420" w14:textId="7B248CA5" w:rsidR="00200677" w:rsidRPr="00834C19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</w:tr>
      <w:tr w:rsidR="0031220A" w:rsidRPr="00A365F9" w14:paraId="2DD5B5F8" w14:textId="77777777" w:rsidTr="0031220A">
        <w:trPr>
          <w:trHeight w:val="436"/>
        </w:trPr>
        <w:tc>
          <w:tcPr>
            <w:tcW w:w="2694" w:type="dxa"/>
          </w:tcPr>
          <w:p w14:paraId="2BEA2B96" w14:textId="19B97885" w:rsidR="0031220A" w:rsidRDefault="0031220A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20A">
              <w:rPr>
                <w:rFonts w:ascii="Times New Roman" w:hAnsi="Times New Roman" w:cs="Times New Roman"/>
                <w:sz w:val="24"/>
                <w:szCs w:val="24"/>
              </w:rPr>
              <w:t>HBV-DNA ≥ 50IU/ml</w:t>
            </w:r>
          </w:p>
        </w:tc>
        <w:tc>
          <w:tcPr>
            <w:tcW w:w="850" w:type="dxa"/>
          </w:tcPr>
          <w:p w14:paraId="5196E9D1" w14:textId="77777777" w:rsidR="0031220A" w:rsidRPr="00834C19" w:rsidRDefault="0031220A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594D45D" w14:textId="77777777" w:rsidR="0031220A" w:rsidRPr="00834C19" w:rsidRDefault="0031220A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9A3BAAB" w14:textId="77777777" w:rsidR="0031220A" w:rsidRPr="00834C19" w:rsidRDefault="0031220A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</w:tcPr>
          <w:p w14:paraId="793D0583" w14:textId="77777777" w:rsidR="0031220A" w:rsidRPr="00834C19" w:rsidRDefault="0031220A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5097929" w14:textId="77777777" w:rsidR="0031220A" w:rsidRPr="00834C19" w:rsidRDefault="0031220A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4779FC6D" w14:textId="77777777" w:rsidR="0031220A" w:rsidRPr="00834C19" w:rsidRDefault="0031220A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220A" w:rsidRPr="00A365F9" w14:paraId="4E7A0859" w14:textId="77777777" w:rsidTr="0031220A">
        <w:trPr>
          <w:trHeight w:val="436"/>
        </w:trPr>
        <w:tc>
          <w:tcPr>
            <w:tcW w:w="2694" w:type="dxa"/>
          </w:tcPr>
          <w:p w14:paraId="46CECB5B" w14:textId="14FB4041" w:rsidR="0031220A" w:rsidRDefault="0031220A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0" w:type="dxa"/>
          </w:tcPr>
          <w:p w14:paraId="065C3F20" w14:textId="17AD7AF4" w:rsidR="0031220A" w:rsidRPr="00834C19" w:rsidRDefault="0031220A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1BEE52AB" w14:textId="77777777" w:rsidR="0031220A" w:rsidRPr="00834C19" w:rsidRDefault="0031220A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0E62BC3" w14:textId="77777777" w:rsidR="0031220A" w:rsidRPr="00834C19" w:rsidRDefault="0031220A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</w:tcPr>
          <w:p w14:paraId="39298FD0" w14:textId="4434855C" w:rsidR="0031220A" w:rsidRPr="00834C19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0A7EEC57" w14:textId="77777777" w:rsidR="0031220A" w:rsidRPr="00834C19" w:rsidRDefault="0031220A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423D8DE9" w14:textId="77777777" w:rsidR="0031220A" w:rsidRPr="00834C19" w:rsidRDefault="0031220A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220A" w:rsidRPr="00A365F9" w14:paraId="38B0C172" w14:textId="77777777" w:rsidTr="0031220A">
        <w:trPr>
          <w:trHeight w:val="436"/>
        </w:trPr>
        <w:tc>
          <w:tcPr>
            <w:tcW w:w="2694" w:type="dxa"/>
          </w:tcPr>
          <w:p w14:paraId="275DF818" w14:textId="71670165" w:rsidR="0031220A" w:rsidRDefault="0031220A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5B038B28" w14:textId="69A1435D" w:rsidR="0031220A" w:rsidRPr="00834C19" w:rsidRDefault="0031220A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1276" w:type="dxa"/>
          </w:tcPr>
          <w:p w14:paraId="31FE6096" w14:textId="0B5D88AF" w:rsidR="0031220A" w:rsidRPr="00834C19" w:rsidRDefault="0031220A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-2.44</w:t>
            </w:r>
          </w:p>
        </w:tc>
        <w:tc>
          <w:tcPr>
            <w:tcW w:w="1559" w:type="dxa"/>
          </w:tcPr>
          <w:p w14:paraId="06CC3948" w14:textId="1C659B58" w:rsidR="0031220A" w:rsidRPr="00834C19" w:rsidRDefault="0031220A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992" w:type="dxa"/>
            <w:gridSpan w:val="2"/>
          </w:tcPr>
          <w:p w14:paraId="63BE2A03" w14:textId="7D5BA386" w:rsidR="0031220A" w:rsidRPr="00834C19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1276" w:type="dxa"/>
          </w:tcPr>
          <w:p w14:paraId="115EB166" w14:textId="714256FA" w:rsidR="0031220A" w:rsidRPr="00834C19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-2.87</w:t>
            </w:r>
          </w:p>
        </w:tc>
        <w:tc>
          <w:tcPr>
            <w:tcW w:w="945" w:type="dxa"/>
          </w:tcPr>
          <w:p w14:paraId="78C856A4" w14:textId="19DB9B93" w:rsidR="0031220A" w:rsidRPr="00834C19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</w:tr>
      <w:tr w:rsidR="00684D17" w:rsidRPr="00A365F9" w14:paraId="53DA2F0A" w14:textId="77777777" w:rsidTr="00684D17">
        <w:trPr>
          <w:trHeight w:val="578"/>
        </w:trPr>
        <w:tc>
          <w:tcPr>
            <w:tcW w:w="2694" w:type="dxa"/>
          </w:tcPr>
          <w:p w14:paraId="7BB74576" w14:textId="752890AF" w:rsidR="00684D17" w:rsidRPr="00834C19" w:rsidRDefault="002311E8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850" w:type="dxa"/>
          </w:tcPr>
          <w:p w14:paraId="40F0B162" w14:textId="77777777" w:rsidR="00684D17" w:rsidRPr="00834C19" w:rsidRDefault="00684D1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CD1DDA2" w14:textId="77777777" w:rsidR="00684D17" w:rsidRPr="00834C19" w:rsidRDefault="00684D1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A30724F" w14:textId="77777777" w:rsidR="00684D17" w:rsidRPr="00834C19" w:rsidRDefault="00684D1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</w:tcPr>
          <w:p w14:paraId="3F9E0E40" w14:textId="77777777" w:rsidR="00684D17" w:rsidRPr="00834C19" w:rsidRDefault="00684D1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D958704" w14:textId="77777777" w:rsidR="00684D17" w:rsidRPr="00834C19" w:rsidRDefault="00684D1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5C696F28" w14:textId="77777777" w:rsidR="00684D17" w:rsidRPr="00834C19" w:rsidRDefault="00684D1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D17" w:rsidRPr="00A365F9" w14:paraId="5FC0182A" w14:textId="77777777" w:rsidTr="0031220A">
        <w:trPr>
          <w:trHeight w:val="451"/>
        </w:trPr>
        <w:tc>
          <w:tcPr>
            <w:tcW w:w="2694" w:type="dxa"/>
          </w:tcPr>
          <w:p w14:paraId="0E73B528" w14:textId="3898B528" w:rsidR="00684D17" w:rsidRPr="000C6403" w:rsidRDefault="002311E8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40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C6403" w:rsidRPr="000C6403">
              <w:rPr>
                <w:rFonts w:ascii="Times New Roman" w:hAnsi="Times New Roman" w:cs="Times New Roman"/>
                <w:sz w:val="24"/>
                <w:szCs w:val="24"/>
              </w:rPr>
              <w:t xml:space="preserve">Ⅰ and </w:t>
            </w:r>
            <w:r w:rsidR="000C6403" w:rsidRPr="000C6403">
              <w:rPr>
                <w:rFonts w:ascii="Times New Roman" w:eastAsia="等线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850" w:type="dxa"/>
          </w:tcPr>
          <w:p w14:paraId="07F96D8A" w14:textId="6A1ADAEA" w:rsidR="00684D17" w:rsidRPr="00834C19" w:rsidRDefault="002311E8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06EC0ED8" w14:textId="77777777" w:rsidR="00684D17" w:rsidRPr="00834C19" w:rsidRDefault="00684D1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902216D" w14:textId="77777777" w:rsidR="00684D17" w:rsidRPr="00834C19" w:rsidRDefault="00684D1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</w:tcPr>
          <w:p w14:paraId="51C92BD6" w14:textId="18EC2382" w:rsidR="00684D17" w:rsidRPr="00834C19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2DA39765" w14:textId="77777777" w:rsidR="00684D17" w:rsidRPr="00834C19" w:rsidRDefault="00684D1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77F3D1AF" w14:textId="77777777" w:rsidR="00684D17" w:rsidRPr="00834C19" w:rsidRDefault="00684D1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D17" w:rsidRPr="00A365F9" w14:paraId="1C4F84B7" w14:textId="77777777" w:rsidTr="0031220A">
        <w:trPr>
          <w:trHeight w:val="433"/>
        </w:trPr>
        <w:tc>
          <w:tcPr>
            <w:tcW w:w="2694" w:type="dxa"/>
          </w:tcPr>
          <w:p w14:paraId="560B7EBA" w14:textId="770EB1B9" w:rsidR="00684D17" w:rsidRPr="000C6403" w:rsidRDefault="002311E8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40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C6403" w:rsidRPr="000C6403">
              <w:rPr>
                <w:rFonts w:ascii="Times New Roman" w:eastAsia="等线" w:hAnsi="Times New Roman" w:cs="Times New Roman"/>
                <w:sz w:val="24"/>
                <w:szCs w:val="24"/>
              </w:rPr>
              <w:t>Ⅲ</w:t>
            </w:r>
            <w:r w:rsidR="000C6403" w:rsidRPr="000C6403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0C6403" w:rsidRPr="000C6403">
              <w:rPr>
                <w:rFonts w:ascii="Times New Roman" w:eastAsia="等线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850" w:type="dxa"/>
          </w:tcPr>
          <w:p w14:paraId="12097D17" w14:textId="01770333" w:rsidR="00684D17" w:rsidRPr="00834C19" w:rsidRDefault="000C6403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276" w:type="dxa"/>
          </w:tcPr>
          <w:p w14:paraId="111094D4" w14:textId="4AC4AB23" w:rsidR="00684D17" w:rsidRPr="00834C19" w:rsidRDefault="000C6403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-5.80</w:t>
            </w:r>
          </w:p>
        </w:tc>
        <w:tc>
          <w:tcPr>
            <w:tcW w:w="1559" w:type="dxa"/>
          </w:tcPr>
          <w:p w14:paraId="442A48B4" w14:textId="2301117F" w:rsidR="00684D17" w:rsidRPr="00834C19" w:rsidRDefault="0031220A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92" w:type="dxa"/>
            <w:gridSpan w:val="2"/>
          </w:tcPr>
          <w:p w14:paraId="25340A5E" w14:textId="10819E97" w:rsidR="00684D17" w:rsidRPr="00834C19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1276" w:type="dxa"/>
          </w:tcPr>
          <w:p w14:paraId="587E7DFB" w14:textId="323296EA" w:rsidR="00684D17" w:rsidRPr="00834C19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-4.20</w:t>
            </w:r>
          </w:p>
        </w:tc>
        <w:tc>
          <w:tcPr>
            <w:tcW w:w="945" w:type="dxa"/>
          </w:tcPr>
          <w:p w14:paraId="07B3EB1E" w14:textId="530A1935" w:rsidR="00684D17" w:rsidRPr="00834C19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3</w:t>
            </w:r>
          </w:p>
        </w:tc>
      </w:tr>
      <w:tr w:rsidR="00200677" w:rsidRPr="00A365F9" w14:paraId="44A5F0F8" w14:textId="73A77D3E" w:rsidTr="00D92929">
        <w:trPr>
          <w:trHeight w:val="1331"/>
        </w:trPr>
        <w:tc>
          <w:tcPr>
            <w:tcW w:w="2694" w:type="dxa"/>
          </w:tcPr>
          <w:p w14:paraId="783C0662" w14:textId="619CA3D5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C19">
              <w:rPr>
                <w:rFonts w:ascii="Times New Roman" w:hAnsi="Times New Roman" w:cs="Times New Roman"/>
                <w:sz w:val="24"/>
                <w:szCs w:val="24"/>
              </w:rPr>
              <w:t>PVTT</w:t>
            </w:r>
          </w:p>
          <w:p w14:paraId="31CDDD95" w14:textId="071157E8" w:rsidR="00200677" w:rsidRPr="00834C19" w:rsidRDefault="00200677" w:rsidP="0031220A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34C19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  <w:p w14:paraId="41BA70F9" w14:textId="2B692564" w:rsidR="00200677" w:rsidRPr="00834C19" w:rsidRDefault="00200677" w:rsidP="0031220A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34C19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288CE41D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17F657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C1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72523E38" w14:textId="47A1E46C" w:rsidR="00200677" w:rsidRPr="00834C19" w:rsidRDefault="002311E8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  <w:r w:rsidR="00200677" w:rsidRPr="00834C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5829E9A5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F55028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10F9FB" w14:textId="755F01F2" w:rsidR="00200677" w:rsidRPr="00834C19" w:rsidRDefault="0013551A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C1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00677" w:rsidRPr="00834C1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11E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200677" w:rsidRPr="00834C1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311E8">
              <w:rPr>
                <w:rFonts w:ascii="Times New Roman" w:hAnsi="Times New Roman" w:cs="Times New Roman"/>
                <w:sz w:val="24"/>
                <w:szCs w:val="24"/>
              </w:rPr>
              <w:t>7.29</w:t>
            </w:r>
          </w:p>
        </w:tc>
        <w:tc>
          <w:tcPr>
            <w:tcW w:w="1559" w:type="dxa"/>
          </w:tcPr>
          <w:p w14:paraId="7652D7CA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2D56C5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669D1B" w14:textId="11D51DCB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C1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13551A" w:rsidRPr="00834C1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gridSpan w:val="2"/>
          </w:tcPr>
          <w:p w14:paraId="62EA62BC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DAB351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C1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1322830F" w14:textId="79B75C34" w:rsidR="00200677" w:rsidRPr="00834C19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1276" w:type="dxa"/>
          </w:tcPr>
          <w:p w14:paraId="4D3D035D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B6E831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7ECC0B" w14:textId="4348BC05" w:rsidR="00200677" w:rsidRPr="00834C19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-5.00</w:t>
            </w:r>
          </w:p>
        </w:tc>
        <w:tc>
          <w:tcPr>
            <w:tcW w:w="945" w:type="dxa"/>
          </w:tcPr>
          <w:p w14:paraId="1A68D175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384334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7CA9C2" w14:textId="43C0B1E1" w:rsidR="00200677" w:rsidRPr="00834C19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200677" w:rsidRPr="00647D92" w14:paraId="36861B5F" w14:textId="78896997" w:rsidTr="00D92929">
        <w:trPr>
          <w:trHeight w:val="1331"/>
        </w:trPr>
        <w:tc>
          <w:tcPr>
            <w:tcW w:w="2694" w:type="dxa"/>
          </w:tcPr>
          <w:p w14:paraId="2D1A43F8" w14:textId="16028E70" w:rsidR="00200677" w:rsidRPr="00834C19" w:rsidRDefault="00200677" w:rsidP="0031220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4C19">
              <w:rPr>
                <w:rFonts w:ascii="Times New Roman" w:eastAsia="宋体" w:hAnsi="Times New Roman" w:cs="Times New Roman"/>
                <w:sz w:val="24"/>
                <w:szCs w:val="24"/>
              </w:rPr>
              <w:t>Tumor size</w:t>
            </w:r>
            <w:r w:rsidR="009C62E1" w:rsidRPr="00834C19">
              <w:rPr>
                <w:rFonts w:ascii="Times New Roman" w:eastAsia="宋体" w:hAnsi="Times New Roman" w:cs="Times New Roman"/>
                <w:sz w:val="24"/>
                <w:szCs w:val="24"/>
              </w:rPr>
              <w:t>*</w:t>
            </w:r>
          </w:p>
          <w:p w14:paraId="63AE4DD2" w14:textId="26642A9A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C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34C19">
              <w:rPr>
                <w:rFonts w:ascii="Times New Roman" w:hAnsi="Times New Roman" w:cs="Times New Roman"/>
                <w:sz w:val="24"/>
                <w:szCs w:val="24"/>
              </w:rPr>
              <w:t>&lt; 3 cm</w:t>
            </w:r>
          </w:p>
          <w:p w14:paraId="30EC4B21" w14:textId="0F6F6EE8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C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34C19">
              <w:rPr>
                <w:rFonts w:ascii="Times New Roman" w:eastAsia="等线" w:hAnsi="Times New Roman" w:cs="Times New Roman"/>
                <w:sz w:val="24"/>
                <w:szCs w:val="24"/>
              </w:rPr>
              <w:t>≥ 3 cm</w:t>
            </w:r>
          </w:p>
        </w:tc>
        <w:tc>
          <w:tcPr>
            <w:tcW w:w="850" w:type="dxa"/>
          </w:tcPr>
          <w:p w14:paraId="740B02A8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71E6C8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C1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5DAF7B51" w14:textId="75F659D1" w:rsidR="00200677" w:rsidRPr="00834C19" w:rsidRDefault="00AA5FC8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  <w:r w:rsidR="00200677" w:rsidRPr="00834C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301ACB83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FE2873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627EAC" w14:textId="47A3088F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C1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7220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834C1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72205"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</w:p>
        </w:tc>
        <w:tc>
          <w:tcPr>
            <w:tcW w:w="1559" w:type="dxa"/>
          </w:tcPr>
          <w:p w14:paraId="28A25D7C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E91F15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5A5BF2" w14:textId="5659E991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C1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7220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992" w:type="dxa"/>
            <w:gridSpan w:val="2"/>
          </w:tcPr>
          <w:p w14:paraId="08B7CEAF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80C779" w14:textId="6A886E8B" w:rsidR="00200677" w:rsidRPr="00834C19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6742D049" w14:textId="4655E2A3" w:rsidR="00200677" w:rsidRPr="00834C19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276" w:type="dxa"/>
          </w:tcPr>
          <w:p w14:paraId="7ADBB2A0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60AED1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A63BB9" w14:textId="5C7A51D6" w:rsidR="00200677" w:rsidRPr="00834C19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-1.15</w:t>
            </w:r>
          </w:p>
        </w:tc>
        <w:tc>
          <w:tcPr>
            <w:tcW w:w="945" w:type="dxa"/>
          </w:tcPr>
          <w:p w14:paraId="69385F63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B057AB" w14:textId="77777777" w:rsidR="00200677" w:rsidRPr="00834C1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A4B845" w14:textId="587D1193" w:rsidR="00200677" w:rsidRPr="00834C19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912BB5" w:rsidRPr="00647D92" w14:paraId="3E15E3B7" w14:textId="77777777" w:rsidTr="00912BB5">
        <w:trPr>
          <w:trHeight w:val="449"/>
        </w:trPr>
        <w:tc>
          <w:tcPr>
            <w:tcW w:w="2694" w:type="dxa"/>
          </w:tcPr>
          <w:p w14:paraId="25CD9D97" w14:textId="0B3741E2" w:rsidR="00912BB5" w:rsidRPr="00834C19" w:rsidRDefault="00372205" w:rsidP="0031220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IA</w:t>
            </w:r>
          </w:p>
        </w:tc>
        <w:tc>
          <w:tcPr>
            <w:tcW w:w="850" w:type="dxa"/>
          </w:tcPr>
          <w:p w14:paraId="5C237589" w14:textId="77777777" w:rsidR="00912BB5" w:rsidRPr="00834C19" w:rsidRDefault="00912BB5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760E4C8" w14:textId="77777777" w:rsidR="00912BB5" w:rsidRPr="00834C19" w:rsidRDefault="00912BB5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B35A898" w14:textId="77777777" w:rsidR="00912BB5" w:rsidRPr="00834C19" w:rsidRDefault="00912BB5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</w:tcPr>
          <w:p w14:paraId="1491A431" w14:textId="77777777" w:rsidR="00912BB5" w:rsidRPr="00834C19" w:rsidRDefault="00912BB5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2549E87" w14:textId="77777777" w:rsidR="00912BB5" w:rsidRPr="00834C19" w:rsidRDefault="00912BB5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735279C1" w14:textId="77777777" w:rsidR="00912BB5" w:rsidRPr="00834C19" w:rsidRDefault="00912BB5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2BB5" w:rsidRPr="00647D92" w14:paraId="0B4E0275" w14:textId="77777777" w:rsidTr="00912BB5">
        <w:trPr>
          <w:trHeight w:val="449"/>
        </w:trPr>
        <w:tc>
          <w:tcPr>
            <w:tcW w:w="2694" w:type="dxa"/>
          </w:tcPr>
          <w:p w14:paraId="611DD724" w14:textId="5F0484FC" w:rsidR="00912BB5" w:rsidRPr="00834C19" w:rsidRDefault="00372205" w:rsidP="0031220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0" w:type="dxa"/>
          </w:tcPr>
          <w:p w14:paraId="50D379FC" w14:textId="7EEE1E8D" w:rsidR="00912BB5" w:rsidRPr="00834C19" w:rsidRDefault="00372205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5BFBA6B1" w14:textId="77777777" w:rsidR="00912BB5" w:rsidRPr="00834C19" w:rsidRDefault="00912BB5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036AE96" w14:textId="77777777" w:rsidR="00912BB5" w:rsidRPr="00834C19" w:rsidRDefault="00912BB5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</w:tcPr>
          <w:p w14:paraId="2CD4ABFA" w14:textId="51182133" w:rsidR="00912BB5" w:rsidRPr="00834C19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75D6567B" w14:textId="77777777" w:rsidR="00912BB5" w:rsidRPr="00834C19" w:rsidRDefault="00912BB5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3AC0A385" w14:textId="77777777" w:rsidR="00912BB5" w:rsidRPr="00834C19" w:rsidRDefault="00912BB5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2BB5" w:rsidRPr="00647D92" w14:paraId="24A580DD" w14:textId="77777777" w:rsidTr="00912BB5">
        <w:trPr>
          <w:trHeight w:val="449"/>
        </w:trPr>
        <w:tc>
          <w:tcPr>
            <w:tcW w:w="2694" w:type="dxa"/>
          </w:tcPr>
          <w:p w14:paraId="16417BB0" w14:textId="6EB70956" w:rsidR="00912BB5" w:rsidRPr="00834C19" w:rsidRDefault="00372205" w:rsidP="0031220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6932D01F" w14:textId="10ECDF28" w:rsidR="00912BB5" w:rsidRPr="00834C19" w:rsidRDefault="00372205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276" w:type="dxa"/>
          </w:tcPr>
          <w:p w14:paraId="5D673683" w14:textId="3394DB78" w:rsidR="00912BB5" w:rsidRPr="00834C19" w:rsidRDefault="00372205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-8.24</w:t>
            </w:r>
          </w:p>
        </w:tc>
        <w:tc>
          <w:tcPr>
            <w:tcW w:w="1559" w:type="dxa"/>
          </w:tcPr>
          <w:p w14:paraId="5BA32617" w14:textId="0513B5E0" w:rsidR="00912BB5" w:rsidRPr="00834C19" w:rsidRDefault="00372205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  <w:tc>
          <w:tcPr>
            <w:tcW w:w="992" w:type="dxa"/>
            <w:gridSpan w:val="2"/>
          </w:tcPr>
          <w:p w14:paraId="1CF92CC7" w14:textId="144ACBBC" w:rsidR="00912BB5" w:rsidRPr="00834C19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1276" w:type="dxa"/>
          </w:tcPr>
          <w:p w14:paraId="1E37A1C4" w14:textId="2982F33E" w:rsidR="00912BB5" w:rsidRPr="00834C19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-6.47</w:t>
            </w:r>
          </w:p>
        </w:tc>
        <w:tc>
          <w:tcPr>
            <w:tcW w:w="945" w:type="dxa"/>
          </w:tcPr>
          <w:p w14:paraId="57459D04" w14:textId="38D294FA" w:rsidR="00912BB5" w:rsidRPr="00834C19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</w:tr>
      <w:tr w:rsidR="00200677" w:rsidRPr="00A365F9" w14:paraId="27FE057B" w14:textId="07EA967A" w:rsidTr="00D92929">
        <w:trPr>
          <w:trHeight w:val="1331"/>
        </w:trPr>
        <w:tc>
          <w:tcPr>
            <w:tcW w:w="2694" w:type="dxa"/>
          </w:tcPr>
          <w:p w14:paraId="2E2BA441" w14:textId="4E669F3D" w:rsidR="00200677" w:rsidRPr="00D777F3" w:rsidRDefault="00200677" w:rsidP="0031220A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777F3">
              <w:rPr>
                <w:rFonts w:ascii="Times New Roman" w:eastAsia="宋体" w:hAnsi="Times New Roman" w:cs="Times New Roman"/>
                <w:sz w:val="22"/>
              </w:rPr>
              <w:t>Plasma or RBC transfusion</w:t>
            </w:r>
          </w:p>
          <w:p w14:paraId="5B492070" w14:textId="77777777" w:rsidR="00200677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F6E45D3" w14:textId="77777777" w:rsidR="00200677" w:rsidRPr="00A365F9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64798106" w14:textId="77777777" w:rsidR="00200677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57A710" w14:textId="77777777" w:rsidR="00200677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51B0C928" w14:textId="58616DBD" w:rsidR="00200677" w:rsidRPr="00A365F9" w:rsidRDefault="00372205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  <w:r w:rsidR="00200677" w:rsidRPr="00A365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0621F427" w14:textId="77777777" w:rsidR="00200677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A02FDE" w14:textId="77777777" w:rsidR="00200677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593E3A" w14:textId="384589B9" w:rsidR="00200677" w:rsidRPr="00821D82" w:rsidRDefault="00372205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  <w:r w:rsidR="002006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  <w:tc>
          <w:tcPr>
            <w:tcW w:w="1559" w:type="dxa"/>
          </w:tcPr>
          <w:p w14:paraId="3DB50419" w14:textId="77777777" w:rsidR="00200677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6B026E" w14:textId="77777777" w:rsidR="00200677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491D82" w14:textId="40C96E49" w:rsidR="00200677" w:rsidRPr="00A365F9" w:rsidRDefault="00372205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  <w:tc>
          <w:tcPr>
            <w:tcW w:w="992" w:type="dxa"/>
            <w:gridSpan w:val="2"/>
          </w:tcPr>
          <w:p w14:paraId="4499DD38" w14:textId="77777777" w:rsidR="00200677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C894F8" w14:textId="25BE717A" w:rsidR="00200677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6AFA7798" w14:textId="3F4B2FFD" w:rsidR="00200677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1276" w:type="dxa"/>
          </w:tcPr>
          <w:p w14:paraId="0DC17FA9" w14:textId="77777777" w:rsidR="00200677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4B3CE7" w14:textId="77777777" w:rsidR="00200677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C5DA9F" w14:textId="1EF4D986" w:rsidR="00200677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-4.06</w:t>
            </w:r>
          </w:p>
        </w:tc>
        <w:tc>
          <w:tcPr>
            <w:tcW w:w="945" w:type="dxa"/>
          </w:tcPr>
          <w:p w14:paraId="3C002031" w14:textId="77777777" w:rsidR="00200677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DFD875" w14:textId="77777777" w:rsidR="00200677" w:rsidRDefault="00200677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9B8E40" w14:textId="27761A4E" w:rsidR="00200677" w:rsidRDefault="00664A9E" w:rsidP="00312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</w:tbl>
    <w:p w14:paraId="7D7F356D" w14:textId="7B1F1F1F" w:rsidR="00010C0D" w:rsidRDefault="00AA2F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S, overall survival; DEX, </w:t>
      </w:r>
      <w:r w:rsidRPr="00AA2F9A">
        <w:rPr>
          <w:rFonts w:ascii="Times New Roman" w:hAnsi="Times New Roman" w:cs="Times New Roman"/>
          <w:sz w:val="24"/>
          <w:szCs w:val="24"/>
        </w:rPr>
        <w:t>dexmedetomidin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A2F9A">
        <w:rPr>
          <w:rFonts w:ascii="Times New Roman" w:hAnsi="Times New Roman" w:cs="Times New Roman"/>
          <w:sz w:val="24"/>
          <w:szCs w:val="24"/>
        </w:rPr>
        <w:t xml:space="preserve"> </w:t>
      </w:r>
      <w:r w:rsidRPr="00BE1BC8">
        <w:rPr>
          <w:rFonts w:ascii="Times New Roman" w:hAnsi="Times New Roman" w:cs="Times New Roman"/>
          <w:sz w:val="24"/>
          <w:szCs w:val="24"/>
        </w:rPr>
        <w:t>HR, hazard ratio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365F9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531165222"/>
      <w:r>
        <w:rPr>
          <w:rFonts w:ascii="Times New Roman" w:hAnsi="Times New Roman" w:cs="Times New Roman"/>
          <w:sz w:val="24"/>
          <w:szCs w:val="24"/>
        </w:rPr>
        <w:t xml:space="preserve">CI, </w:t>
      </w:r>
      <w:r w:rsidRPr="00B9463A">
        <w:rPr>
          <w:rFonts w:ascii="Times New Roman" w:hAnsi="Times New Roman" w:cs="Times New Roman"/>
          <w:sz w:val="24"/>
          <w:szCs w:val="24"/>
        </w:rPr>
        <w:t>confidence interval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; PVTT, </w:t>
      </w:r>
      <w:r w:rsidRPr="00AA2F9A">
        <w:rPr>
          <w:rFonts w:ascii="Times New Roman" w:hAnsi="Times New Roman" w:cs="Times New Roman"/>
          <w:sz w:val="24"/>
          <w:szCs w:val="24"/>
        </w:rPr>
        <w:t>portal vein tumor thrombu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CF733A">
        <w:rPr>
          <w:rFonts w:ascii="Times New Roman" w:hAnsi="Times New Roman" w:cs="Times New Roman"/>
          <w:sz w:val="24"/>
          <w:szCs w:val="24"/>
        </w:rPr>
        <w:t xml:space="preserve">RBC, red blood cell; </w:t>
      </w:r>
      <w:r>
        <w:rPr>
          <w:rFonts w:ascii="Times New Roman" w:hAnsi="Times New Roman" w:cs="Times New Roman"/>
          <w:sz w:val="24"/>
          <w:szCs w:val="24"/>
        </w:rPr>
        <w:t xml:space="preserve">PSM, propensity score </w:t>
      </w:r>
      <w:r>
        <w:rPr>
          <w:rFonts w:ascii="Times New Roman" w:hAnsi="Times New Roman" w:cs="Times New Roman"/>
          <w:sz w:val="24"/>
          <w:szCs w:val="24"/>
        </w:rPr>
        <w:lastRenderedPageBreak/>
        <w:t>matching.</w:t>
      </w:r>
    </w:p>
    <w:p w14:paraId="73F9F08E" w14:textId="61B696D2" w:rsidR="009C62E1" w:rsidRDefault="009C62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9C62E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umor size is defined as the maximum </w:t>
      </w:r>
      <w:r w:rsidRPr="00D31DC9">
        <w:rPr>
          <w:rFonts w:ascii="Times New Roman" w:hAnsi="Times New Roman"/>
          <w:sz w:val="24"/>
          <w:szCs w:val="24"/>
        </w:rPr>
        <w:t>diameter</w:t>
      </w:r>
      <w:r>
        <w:rPr>
          <w:rFonts w:ascii="Times New Roman" w:hAnsi="Times New Roman"/>
          <w:sz w:val="24"/>
          <w:szCs w:val="24"/>
        </w:rPr>
        <w:t xml:space="preserve"> of tumor or the sum of maximum </w:t>
      </w:r>
      <w:r w:rsidRPr="00D31DC9">
        <w:rPr>
          <w:rFonts w:ascii="Times New Roman" w:hAnsi="Times New Roman"/>
          <w:sz w:val="24"/>
          <w:szCs w:val="24"/>
        </w:rPr>
        <w:t>diameter</w:t>
      </w:r>
      <w:r>
        <w:rPr>
          <w:rFonts w:ascii="Times New Roman" w:hAnsi="Times New Roman"/>
          <w:sz w:val="24"/>
          <w:szCs w:val="24"/>
        </w:rPr>
        <w:t xml:space="preserve"> when tumor number exceeds one.</w:t>
      </w:r>
    </w:p>
    <w:sectPr w:rsidR="009C62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499A6" w14:textId="77777777" w:rsidR="007A181D" w:rsidRDefault="007A181D" w:rsidP="00B77628">
      <w:r>
        <w:separator/>
      </w:r>
    </w:p>
  </w:endnote>
  <w:endnote w:type="continuationSeparator" w:id="0">
    <w:p w14:paraId="2552DB4B" w14:textId="77777777" w:rsidR="007A181D" w:rsidRDefault="007A181D" w:rsidP="00B77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D7961" w14:textId="77777777" w:rsidR="007A181D" w:rsidRDefault="007A181D" w:rsidP="00B77628">
      <w:r>
        <w:separator/>
      </w:r>
    </w:p>
  </w:footnote>
  <w:footnote w:type="continuationSeparator" w:id="0">
    <w:p w14:paraId="1B0B2F89" w14:textId="77777777" w:rsidR="007A181D" w:rsidRDefault="007A181D" w:rsidP="00B77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C0D"/>
    <w:rsid w:val="00010C0D"/>
    <w:rsid w:val="000537BF"/>
    <w:rsid w:val="000C6403"/>
    <w:rsid w:val="000D5994"/>
    <w:rsid w:val="0013551A"/>
    <w:rsid w:val="00200677"/>
    <w:rsid w:val="002311E8"/>
    <w:rsid w:val="002B7A32"/>
    <w:rsid w:val="002D675B"/>
    <w:rsid w:val="002F438F"/>
    <w:rsid w:val="002F7827"/>
    <w:rsid w:val="0031220A"/>
    <w:rsid w:val="00372205"/>
    <w:rsid w:val="004155DC"/>
    <w:rsid w:val="00451C16"/>
    <w:rsid w:val="005D7213"/>
    <w:rsid w:val="005E298C"/>
    <w:rsid w:val="005F6DC0"/>
    <w:rsid w:val="00640CDA"/>
    <w:rsid w:val="00664A9E"/>
    <w:rsid w:val="00684D17"/>
    <w:rsid w:val="007A0247"/>
    <w:rsid w:val="007A181D"/>
    <w:rsid w:val="007A3C37"/>
    <w:rsid w:val="00834C19"/>
    <w:rsid w:val="00893146"/>
    <w:rsid w:val="008B560E"/>
    <w:rsid w:val="00912BB5"/>
    <w:rsid w:val="00985775"/>
    <w:rsid w:val="009C62E1"/>
    <w:rsid w:val="00A66041"/>
    <w:rsid w:val="00AA2F9A"/>
    <w:rsid w:val="00AA5FC8"/>
    <w:rsid w:val="00B4232C"/>
    <w:rsid w:val="00B77628"/>
    <w:rsid w:val="00BD04C0"/>
    <w:rsid w:val="00C76867"/>
    <w:rsid w:val="00CD3CD3"/>
    <w:rsid w:val="00CF733A"/>
    <w:rsid w:val="00D3285B"/>
    <w:rsid w:val="00D40498"/>
    <w:rsid w:val="00D772B0"/>
    <w:rsid w:val="00D777F3"/>
    <w:rsid w:val="00D92929"/>
    <w:rsid w:val="00E74B70"/>
    <w:rsid w:val="00E82A90"/>
    <w:rsid w:val="00E86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287C33"/>
  <w15:chartTrackingRefBased/>
  <w15:docId w15:val="{18619E7E-E462-4407-9EFB-5C576ACF5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0C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7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762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7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7628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D7213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5D7213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5D7213"/>
  </w:style>
  <w:style w:type="paragraph" w:styleId="ab">
    <w:name w:val="annotation subject"/>
    <w:basedOn w:val="a9"/>
    <w:next w:val="a9"/>
    <w:link w:val="ac"/>
    <w:uiPriority w:val="99"/>
    <w:semiHidden/>
    <w:unhideWhenUsed/>
    <w:rsid w:val="005D721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D72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Fetch</dc:creator>
  <cp:keywords/>
  <dc:description/>
  <cp:lastModifiedBy>Mr Fetch</cp:lastModifiedBy>
  <cp:revision>6</cp:revision>
  <dcterms:created xsi:type="dcterms:W3CDTF">2023-03-09T05:19:00Z</dcterms:created>
  <dcterms:modified xsi:type="dcterms:W3CDTF">2023-03-09T06:51:00Z</dcterms:modified>
</cp:coreProperties>
</file>